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21"/>
        <w:tblW w:w="10496" w:type="dxa"/>
        <w:tblLook w:val="04A0" w:firstRow="1" w:lastRow="0" w:firstColumn="1" w:lastColumn="0" w:noHBand="0" w:noVBand="1"/>
      </w:tblPr>
      <w:tblGrid>
        <w:gridCol w:w="2876"/>
        <w:gridCol w:w="920"/>
        <w:gridCol w:w="1880"/>
        <w:gridCol w:w="1860"/>
        <w:gridCol w:w="2020"/>
        <w:gridCol w:w="940"/>
      </w:tblGrid>
      <w:tr w:rsidR="005A4B55" w:rsidRPr="005A4B55" w14:paraId="7B52F35D" w14:textId="77777777" w:rsidTr="005A4B55">
        <w:trPr>
          <w:trHeight w:val="270"/>
        </w:trPr>
        <w:tc>
          <w:tcPr>
            <w:tcW w:w="287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36804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A3826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D8C359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CB1A5B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PC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BED38C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fference </w:t>
            </w:r>
          </w:p>
        </w:tc>
        <w:tc>
          <w:tcPr>
            <w:tcW w:w="94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E6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A4B55" w:rsidRPr="005A4B55" w14:paraId="2F97445D" w14:textId="77777777" w:rsidTr="005A4B55">
        <w:trPr>
          <w:trHeight w:val="270"/>
        </w:trPr>
        <w:tc>
          <w:tcPr>
            <w:tcW w:w="2876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84F3C15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2C0D0DD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A1982F4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60" w:type="dxa"/>
            <w:tcBorders>
              <w:top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FC1AE38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020" w:type="dxa"/>
            <w:tcBorders>
              <w:top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445838B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40" w:type="dxa"/>
            <w:tcBorders>
              <w:top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463D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A4B55" w:rsidRPr="005A4B55" w14:paraId="604BB515" w14:textId="77777777" w:rsidTr="005A4B55">
        <w:trPr>
          <w:trHeight w:val="270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7216" w14:textId="77777777" w:rsidR="005A4B55" w:rsidRPr="005A4B55" w:rsidRDefault="005A4B55" w:rsidP="005A4B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NP (</w:t>
            </w:r>
            <w:proofErr w:type="spellStart"/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88B7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9C56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7080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AF7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28A" w14:textId="77777777" w:rsidR="005A4B55" w:rsidRPr="005A4B55" w:rsidRDefault="005A4B55" w:rsidP="005A4B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B55" w:rsidRPr="005A4B55" w14:paraId="0FFABF10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D55F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892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A97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 (251, 6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2684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 (327, 74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709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-243, 3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2EF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</w:t>
            </w:r>
          </w:p>
        </w:tc>
      </w:tr>
      <w:tr w:rsidR="005A4B55" w:rsidRPr="005A4B55" w14:paraId="4CB51BE6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74CC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817C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67E9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 (193, 7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24C4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 (240, 75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6C37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-336, 4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3AF2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1</w:t>
            </w:r>
          </w:p>
        </w:tc>
      </w:tr>
      <w:tr w:rsidR="005A4B55" w:rsidRPr="005A4B55" w14:paraId="24CFA69E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130E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EB63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ECA3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 (153, 67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017B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 (444, 9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A479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 (-85, 6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992A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</w:t>
            </w:r>
          </w:p>
        </w:tc>
      </w:tr>
      <w:tr w:rsidR="005A4B55" w:rsidRPr="005A4B55" w14:paraId="4AFC8873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7C461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93EE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F15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 (253, 7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902C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 (385, 82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A679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 (-207, 4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5C88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7</w:t>
            </w:r>
          </w:p>
        </w:tc>
      </w:tr>
      <w:tr w:rsidR="005A4B55" w:rsidRPr="005A4B55" w14:paraId="2C9BB72E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B82B6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5F47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F47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 (255, 7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6D79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 (404, 83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A3C8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 (-195, 44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0DEB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</w:t>
            </w:r>
          </w:p>
        </w:tc>
      </w:tr>
      <w:tr w:rsidR="005A4B55" w:rsidRPr="005A4B55" w14:paraId="6431B2BC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2C23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1F0B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CB3A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 (172, 64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D4EE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 (298, 74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D8A7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-212, 4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507E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</w:t>
            </w:r>
          </w:p>
        </w:tc>
      </w:tr>
      <w:tr w:rsidR="005A4B55" w:rsidRPr="005A4B55" w14:paraId="2FC7474D" w14:textId="77777777" w:rsidTr="005A4B55">
        <w:trPr>
          <w:trHeight w:val="510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C2A4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 in slopes (95% CI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0072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A7DA5A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-2.97, 3.8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0665E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3FC6B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6</w:t>
            </w:r>
          </w:p>
        </w:tc>
      </w:tr>
      <w:tr w:rsidR="005A4B55" w:rsidRPr="005A4B55" w14:paraId="174135CA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11D1" w14:textId="77777777" w:rsidR="005A4B55" w:rsidRPr="005A4B55" w:rsidRDefault="005A4B55" w:rsidP="005A4B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oponin I (ng/m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4549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CA81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6732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2B6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E6C8" w14:textId="77777777" w:rsidR="005A4B55" w:rsidRPr="005A4B55" w:rsidRDefault="005A4B55" w:rsidP="005A4B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B55" w:rsidRPr="005A4B55" w14:paraId="681FBAF3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4386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4DE9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C282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-1.24, 1.3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A70D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-1.16, 1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95EA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 (-1.76, 1.7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39C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</w:tr>
      <w:tr w:rsidR="005A4B55" w:rsidRPr="005A4B55" w14:paraId="5A884676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EFF8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C1F4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84B5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 (5.38, 7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F024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 (4.13, 6.5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6D7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 (-3.12, 1.7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6180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</w:tr>
      <w:tr w:rsidR="005A4B55" w:rsidRPr="005A4B55" w14:paraId="4681927C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0A57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6D8A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4156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 (2.77, 5.3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8A56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 (2.45, 4.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617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0 (-2.20, 1.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09D2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</w:t>
            </w:r>
          </w:p>
        </w:tc>
      </w:tr>
      <w:tr w:rsidR="005A4B55" w:rsidRPr="005A4B55" w14:paraId="5289B840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D66AD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8ED91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8AC0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 (2.40, 5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AEA2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 (1.61, 4.0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503F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 (-2.69, 0.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6118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8</w:t>
            </w:r>
          </w:p>
        </w:tc>
      </w:tr>
      <w:tr w:rsidR="005A4B55" w:rsidRPr="005A4B55" w14:paraId="4E031037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E439F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F279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B8E9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 (1.01, 3.6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C240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 (0.87, 3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D18A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 (-2.06, 1.6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6F22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7</w:t>
            </w:r>
          </w:p>
        </w:tc>
      </w:tr>
      <w:tr w:rsidR="005A4B55" w:rsidRPr="005A4B55" w14:paraId="67C468CB" w14:textId="77777777" w:rsidTr="005A4B55">
        <w:trPr>
          <w:trHeight w:val="255"/>
        </w:trPr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F5E7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9CA7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5E34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-0.34, 2.3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B8D3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(0.29, 2.8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3885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-1.33, 2.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ECD5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</w:t>
            </w:r>
          </w:p>
        </w:tc>
      </w:tr>
      <w:tr w:rsidR="005A4B55" w:rsidRPr="005A4B55" w14:paraId="78A4AD58" w14:textId="77777777" w:rsidTr="005A4B55">
        <w:trPr>
          <w:trHeight w:val="525"/>
        </w:trPr>
        <w:tc>
          <w:tcPr>
            <w:tcW w:w="28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5142B" w14:textId="77777777" w:rsidR="005A4B55" w:rsidRPr="005A4B55" w:rsidRDefault="005A4B55" w:rsidP="005A4B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 in slopes (95% CI)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39DC5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987AFE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-0.01, 0.04)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B30F74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64C34A" w14:textId="77777777" w:rsidR="005A4B55" w:rsidRPr="005A4B55" w:rsidRDefault="005A4B55" w:rsidP="005A4B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</w:t>
            </w:r>
          </w:p>
        </w:tc>
      </w:tr>
    </w:tbl>
    <w:p w14:paraId="551A2F69" w14:textId="6C0C59CA" w:rsidR="001D2D7A" w:rsidRDefault="005A4B55">
      <w:r>
        <w:t xml:space="preserve"> </w:t>
      </w:r>
      <w:r w:rsidR="00CB3653">
        <w:t>Supplemental Table 2</w:t>
      </w:r>
      <w:r>
        <w:t>. Effect of ischemic preconditioning on cardiac biomarkers over time.</w:t>
      </w:r>
    </w:p>
    <w:p w14:paraId="1CB63740" w14:textId="7AFBC2D4" w:rsidR="005A4B55" w:rsidRDefault="005A4B55"/>
    <w:p w14:paraId="276E4836" w14:textId="6E28B40A" w:rsidR="005A4B55" w:rsidRDefault="005A4B55"/>
    <w:p w14:paraId="2A8FD8F9" w14:textId="6B838D50" w:rsidR="00BE60EF" w:rsidRDefault="00BE60EF"/>
    <w:p w14:paraId="03D0780C" w14:textId="77777777" w:rsidR="00BE60EF" w:rsidRPr="00BE60EF" w:rsidRDefault="00BE60EF" w:rsidP="00BE60EF">
      <w:r w:rsidRPr="00BE60EF">
        <w:t xml:space="preserve">Randomized Controlled Trial of Remote Ischemic Preconditioning in Children Having Cardiac Surgery. Pediatric Cardiology. Yuk Law, corresponding author. Seattle Children’s Hospital. </w:t>
      </w:r>
      <w:hyperlink r:id="rId6" w:history="1">
        <w:r w:rsidRPr="00BE60EF">
          <w:rPr>
            <w:rStyle w:val="Hyperlink"/>
          </w:rPr>
          <w:t>Yuk.law@seattlechildrens.org</w:t>
        </w:r>
      </w:hyperlink>
      <w:r w:rsidRPr="00BE60EF">
        <w:t xml:space="preserve">. </w:t>
      </w:r>
    </w:p>
    <w:p w14:paraId="30D1337E" w14:textId="77777777" w:rsidR="00BE60EF" w:rsidRDefault="00BE60EF"/>
    <w:sectPr w:rsidR="00BE6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F995A" w14:textId="77777777" w:rsidR="005A4B55" w:rsidRDefault="005A4B55" w:rsidP="005A4B55">
      <w:r>
        <w:separator/>
      </w:r>
    </w:p>
  </w:endnote>
  <w:endnote w:type="continuationSeparator" w:id="0">
    <w:p w14:paraId="6B0F1FBE" w14:textId="77777777" w:rsidR="005A4B55" w:rsidRDefault="005A4B55" w:rsidP="005A4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B4EF0" w14:textId="77777777" w:rsidR="005A4B55" w:rsidRDefault="005A4B55" w:rsidP="005A4B55">
      <w:r>
        <w:separator/>
      </w:r>
    </w:p>
  </w:footnote>
  <w:footnote w:type="continuationSeparator" w:id="0">
    <w:p w14:paraId="71006C19" w14:textId="77777777" w:rsidR="005A4B55" w:rsidRDefault="005A4B55" w:rsidP="005A4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55"/>
    <w:rsid w:val="001D2D7A"/>
    <w:rsid w:val="002F4006"/>
    <w:rsid w:val="00467DD9"/>
    <w:rsid w:val="005A4B55"/>
    <w:rsid w:val="00BE60EF"/>
    <w:rsid w:val="00CB3653"/>
    <w:rsid w:val="00FD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140F8"/>
  <w15:chartTrackingRefBased/>
  <w15:docId w15:val="{DC9B4280-3F30-4F22-8B95-8A9A1DA84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60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60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7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k.law@seattlechildrens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Yuk</dc:creator>
  <cp:keywords/>
  <dc:description/>
  <cp:lastModifiedBy>Law, Yuk</cp:lastModifiedBy>
  <cp:revision>4</cp:revision>
  <dcterms:created xsi:type="dcterms:W3CDTF">2022-08-06T00:32:00Z</dcterms:created>
  <dcterms:modified xsi:type="dcterms:W3CDTF">2022-09-21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9-20T22:57:59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fb39f042-cf5c-4e5a-8f67-f1e4702a6ed8</vt:lpwstr>
  </property>
  <property fmtid="{D5CDD505-2E9C-101B-9397-08002B2CF9AE}" pid="8" name="MSIP_Label_046da4d3-ba20-4986-879c-49e262eff745_ContentBits">
    <vt:lpwstr>0</vt:lpwstr>
  </property>
</Properties>
</file>